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B4FB4" w14:textId="0A179383" w:rsidR="00754BD3" w:rsidRPr="0049203F" w:rsidRDefault="00657B34" w:rsidP="00754BD3">
      <w:pPr>
        <w:pStyle w:val="Heading2"/>
      </w:pPr>
      <w:r>
        <w:t>Additional File 1</w:t>
      </w:r>
      <w:r w:rsidR="00754BD3">
        <w:t xml:space="preserve">: </w:t>
      </w:r>
      <w:r w:rsidR="00754BD3" w:rsidRPr="0049203F">
        <w:t>Baseline Survey Questions Used in Analysis</w:t>
      </w:r>
    </w:p>
    <w:tbl>
      <w:tblPr>
        <w:tblStyle w:val="RTITable"/>
        <w:tblW w:w="0" w:type="auto"/>
        <w:tblLook w:val="04A0" w:firstRow="1" w:lastRow="0" w:firstColumn="1" w:lastColumn="0" w:noHBand="0" w:noVBand="1"/>
      </w:tblPr>
      <w:tblGrid>
        <w:gridCol w:w="2880"/>
        <w:gridCol w:w="2970"/>
        <w:gridCol w:w="2875"/>
      </w:tblGrid>
      <w:tr w:rsidR="00754BD3" w:rsidRPr="00903098" w14:paraId="39BEAB03" w14:textId="77777777" w:rsidTr="008F2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80" w:type="dxa"/>
            <w:vAlign w:val="center"/>
          </w:tcPr>
          <w:p w14:paraId="76EDA0FA" w14:textId="77777777" w:rsidR="00754BD3" w:rsidRPr="00903098" w:rsidRDefault="00754BD3" w:rsidP="008F2FEC">
            <w:pPr>
              <w:pStyle w:val="table-headers"/>
            </w:pPr>
            <w:bookmarkStart w:id="0" w:name="_Hlk130135325"/>
            <w:r w:rsidRPr="00903098">
              <w:t>Survey Question</w:t>
            </w:r>
          </w:p>
        </w:tc>
        <w:tc>
          <w:tcPr>
            <w:tcW w:w="2970" w:type="dxa"/>
          </w:tcPr>
          <w:p w14:paraId="154588F0" w14:textId="77777777" w:rsidR="00754BD3" w:rsidRPr="00903098" w:rsidRDefault="00754BD3" w:rsidP="008F2FEC">
            <w:pPr>
              <w:pStyle w:val="table-headers"/>
            </w:pPr>
            <w:r w:rsidRPr="00903098">
              <w:t>Response Options</w:t>
            </w:r>
            <w:r>
              <w:rPr>
                <w:rStyle w:val="EndnoteReference"/>
              </w:rPr>
              <w:endnoteReference w:id="1"/>
            </w:r>
            <w:r w:rsidRPr="00371A5A">
              <w:rPr>
                <w:vertAlign w:val="superscript"/>
              </w:rPr>
              <w:t>,</w:t>
            </w:r>
            <w:r>
              <w:rPr>
                <w:rStyle w:val="EndnoteReference"/>
              </w:rPr>
              <w:endnoteReference w:id="2"/>
            </w:r>
          </w:p>
        </w:tc>
        <w:tc>
          <w:tcPr>
            <w:tcW w:w="2875" w:type="dxa"/>
          </w:tcPr>
          <w:p w14:paraId="27A32B3E" w14:textId="77777777" w:rsidR="00754BD3" w:rsidRPr="00903098" w:rsidRDefault="00754BD3" w:rsidP="008F2FEC">
            <w:pPr>
              <w:pStyle w:val="table-headers"/>
            </w:pPr>
            <w:r w:rsidRPr="00903098">
              <w:t>Skip Pattern</w:t>
            </w:r>
            <w:r>
              <w:rPr>
                <w:rStyle w:val="EndnoteReference"/>
              </w:rPr>
              <w:endnoteReference w:id="3"/>
            </w:r>
          </w:p>
        </w:tc>
      </w:tr>
      <w:tr w:rsidR="00754BD3" w:rsidRPr="00903098" w14:paraId="16D62B6E" w14:textId="77777777" w:rsidTr="008F2FEC">
        <w:tc>
          <w:tcPr>
            <w:tcW w:w="0" w:type="dxa"/>
            <w:gridSpan w:val="3"/>
            <w:tcBorders>
              <w:bottom w:val="single" w:sz="4" w:space="0" w:color="auto"/>
            </w:tcBorders>
            <w:vAlign w:val="center"/>
          </w:tcPr>
          <w:p w14:paraId="62B3627C" w14:textId="77777777" w:rsidR="00754BD3" w:rsidRPr="00903098" w:rsidRDefault="00754BD3" w:rsidP="008F2FEC">
            <w:pPr>
              <w:pStyle w:val="table-headers"/>
            </w:pPr>
            <w:r w:rsidRPr="00903098">
              <w:t>Sexual Behavior</w:t>
            </w:r>
          </w:p>
        </w:tc>
      </w:tr>
      <w:tr w:rsidR="00754BD3" w:rsidRPr="00AE19E0" w14:paraId="6285C782" w14:textId="77777777" w:rsidTr="008F2FEC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CE285" w14:textId="1CC78586" w:rsidR="00754BD3" w:rsidRPr="00AE19E0" w:rsidRDefault="00CB77E8" w:rsidP="008F2FEC">
            <w:pPr>
              <w:pStyle w:val="table-text"/>
              <w:rPr>
                <w:b/>
                <w:bCs/>
                <w:szCs w:val="20"/>
              </w:rPr>
            </w:pPr>
            <w:r>
              <w:rPr>
                <w:szCs w:val="20"/>
              </w:rPr>
              <w:t xml:space="preserve">1. </w:t>
            </w:r>
            <w:r w:rsidR="00754BD3" w:rsidRPr="00AE19E0">
              <w:rPr>
                <w:szCs w:val="20"/>
              </w:rPr>
              <w:t>Have you ever had sex?</w:t>
            </w:r>
            <w:r w:rsidR="00754BD3">
              <w:rPr>
                <w:rStyle w:val="EndnoteReference"/>
              </w:rPr>
              <w:t xml:space="preserve"> 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D9ACDB3" w14:textId="77777777" w:rsidR="00754BD3" w:rsidRPr="00AE19E0" w:rsidRDefault="00754BD3" w:rsidP="008F2FEC">
            <w:pPr>
              <w:pStyle w:val="acircle"/>
            </w:pPr>
            <w:r w:rsidRPr="00AE19E0">
              <w:t>Yes</w:t>
            </w:r>
          </w:p>
          <w:p w14:paraId="66D22D82" w14:textId="77777777" w:rsidR="00754BD3" w:rsidRPr="00AE19E0" w:rsidRDefault="00754BD3" w:rsidP="008F2FEC">
            <w:pPr>
              <w:pStyle w:val="acircle"/>
            </w:pPr>
            <w:r w:rsidRPr="00AE19E0">
              <w:t>No</w:t>
            </w:r>
          </w:p>
          <w:p w14:paraId="2828BA35" w14:textId="77777777" w:rsidR="00754BD3" w:rsidRPr="00AE19E0" w:rsidRDefault="00754BD3" w:rsidP="008F2FEC">
            <w:pPr>
              <w:pStyle w:val="acircle"/>
            </w:pPr>
            <w:r w:rsidRPr="00AE19E0">
              <w:t>Decline to answ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D7C3EE6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</w:p>
        </w:tc>
      </w:tr>
      <w:tr w:rsidR="00754BD3" w:rsidRPr="00AE19E0" w14:paraId="74692157" w14:textId="77777777" w:rsidTr="008F2FEC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3AAC8" w14:textId="41BA1E9B" w:rsidR="00754BD3" w:rsidRPr="00AE19E0" w:rsidRDefault="00CB77E8" w:rsidP="008F2FEC">
            <w:pPr>
              <w:pStyle w:val="table-text"/>
              <w:rPr>
                <w:b/>
                <w:bCs/>
                <w:szCs w:val="20"/>
              </w:rPr>
            </w:pPr>
            <w:r>
              <w:rPr>
                <w:szCs w:val="20"/>
              </w:rPr>
              <w:t xml:space="preserve">2. </w:t>
            </w:r>
            <w:r w:rsidR="00754BD3" w:rsidRPr="00AE19E0">
              <w:rPr>
                <w:szCs w:val="20"/>
              </w:rPr>
              <w:t>How old were you when you first had sex?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BFB8B5A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>Text box, integer</w:t>
            </w:r>
          </w:p>
          <w:p w14:paraId="5C1DED96" w14:textId="77777777" w:rsidR="00754BD3" w:rsidRPr="00AE19E0" w:rsidRDefault="00754BD3" w:rsidP="008F2FEC">
            <w:pPr>
              <w:pStyle w:val="acircle"/>
            </w:pPr>
            <w:r w:rsidRPr="00AE19E0">
              <w:t>Decline to answ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33070EF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>“Have you ever had sex?” = Yes</w:t>
            </w:r>
          </w:p>
        </w:tc>
      </w:tr>
      <w:tr w:rsidR="00754BD3" w:rsidRPr="00AE19E0" w14:paraId="681BE260" w14:textId="77777777" w:rsidTr="008F2FEC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1005F" w14:textId="26EB19D5" w:rsidR="00754BD3" w:rsidRPr="00AE19E0" w:rsidRDefault="00CB77E8" w:rsidP="008F2FEC">
            <w:pPr>
              <w:pStyle w:val="table-text"/>
              <w:rPr>
                <w:b/>
                <w:bCs/>
                <w:szCs w:val="20"/>
              </w:rPr>
            </w:pPr>
            <w:r>
              <w:rPr>
                <w:szCs w:val="20"/>
              </w:rPr>
              <w:t xml:space="preserve">3. </w:t>
            </w:r>
            <w:r w:rsidR="00754BD3" w:rsidRPr="00AE19E0">
              <w:rPr>
                <w:szCs w:val="20"/>
              </w:rPr>
              <w:t>How many sexual partners have you had in your lifetime?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2E7E6FE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>Text box, integer</w:t>
            </w:r>
          </w:p>
          <w:p w14:paraId="45959E1A" w14:textId="77777777" w:rsidR="00754BD3" w:rsidRPr="00AE19E0" w:rsidRDefault="00754BD3" w:rsidP="008F2FEC">
            <w:pPr>
              <w:pStyle w:val="acircle"/>
            </w:pPr>
            <w:r w:rsidRPr="00AE19E0">
              <w:t>Decline to answ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7DF2F07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>“Have you ever had sex?” = Yes</w:t>
            </w:r>
          </w:p>
        </w:tc>
      </w:tr>
      <w:tr w:rsidR="00754BD3" w:rsidRPr="00AE19E0" w14:paraId="5A627053" w14:textId="77777777" w:rsidTr="008F2FEC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87DFB" w14:textId="0D5E9D49" w:rsidR="00754BD3" w:rsidRPr="00AE19E0" w:rsidRDefault="00CB77E8" w:rsidP="008F2FEC">
            <w:pPr>
              <w:pStyle w:val="table-text"/>
              <w:rPr>
                <w:b/>
                <w:bCs/>
                <w:szCs w:val="20"/>
              </w:rPr>
            </w:pPr>
            <w:r>
              <w:rPr>
                <w:szCs w:val="20"/>
              </w:rPr>
              <w:t xml:space="preserve">4. </w:t>
            </w:r>
            <w:r w:rsidR="00754BD3" w:rsidRPr="00AE19E0">
              <w:rPr>
                <w:szCs w:val="20"/>
              </w:rPr>
              <w:t xml:space="preserve">How many partners in the last </w:t>
            </w:r>
            <w:r w:rsidR="00754BD3">
              <w:rPr>
                <w:szCs w:val="20"/>
              </w:rPr>
              <w:t>3</w:t>
            </w:r>
            <w:r w:rsidR="00754BD3" w:rsidRPr="00AE19E0">
              <w:rPr>
                <w:szCs w:val="20"/>
              </w:rPr>
              <w:t xml:space="preserve"> months were casual? A casual partner is someone you had sex with occasionally or one time.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695B862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>Text box, integer</w:t>
            </w:r>
          </w:p>
          <w:p w14:paraId="68CF7C43" w14:textId="77777777" w:rsidR="00754BD3" w:rsidRPr="00AE19E0" w:rsidRDefault="00754BD3" w:rsidP="008F2FEC">
            <w:pPr>
              <w:pStyle w:val="acircle"/>
            </w:pPr>
            <w:r w:rsidRPr="00AE19E0">
              <w:t>Decline to answ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ADF0F7F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>“Have you ever had sex?” = Yes</w:t>
            </w:r>
          </w:p>
        </w:tc>
      </w:tr>
      <w:tr w:rsidR="00754BD3" w:rsidRPr="00AE19E0" w14:paraId="62831C79" w14:textId="77777777" w:rsidTr="008F2FEC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BFD4B" w14:textId="2879C39D" w:rsidR="00754BD3" w:rsidRPr="00AE19E0" w:rsidRDefault="00CB77E8" w:rsidP="008F2FEC">
            <w:pPr>
              <w:pStyle w:val="table-text"/>
              <w:rPr>
                <w:b/>
                <w:bCs/>
                <w:szCs w:val="20"/>
              </w:rPr>
            </w:pPr>
            <w:r>
              <w:rPr>
                <w:szCs w:val="20"/>
              </w:rPr>
              <w:t xml:space="preserve">4. </w:t>
            </w:r>
            <w:r w:rsidR="00754BD3" w:rsidRPr="00AE19E0">
              <w:rPr>
                <w:szCs w:val="20"/>
              </w:rPr>
              <w:t xml:space="preserve">How often in the last </w:t>
            </w:r>
            <w:r w:rsidR="00754BD3">
              <w:rPr>
                <w:szCs w:val="20"/>
              </w:rPr>
              <w:t>3</w:t>
            </w:r>
            <w:r w:rsidR="00754BD3" w:rsidRPr="00AE19E0">
              <w:rPr>
                <w:szCs w:val="20"/>
              </w:rPr>
              <w:t xml:space="preserve"> months did you use condoms with casual partners during sex?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8B0D141" w14:textId="77777777" w:rsidR="00754BD3" w:rsidRPr="00AE19E0" w:rsidRDefault="00754BD3" w:rsidP="008F2FEC">
            <w:pPr>
              <w:pStyle w:val="acircle"/>
            </w:pPr>
            <w:r w:rsidRPr="00AE19E0">
              <w:t>Never</w:t>
            </w:r>
          </w:p>
          <w:p w14:paraId="62588E7E" w14:textId="77777777" w:rsidR="00754BD3" w:rsidRPr="00AE19E0" w:rsidRDefault="00754BD3" w:rsidP="008F2FEC">
            <w:pPr>
              <w:pStyle w:val="acircle"/>
            </w:pPr>
            <w:r w:rsidRPr="00AE19E0">
              <w:t>Less than half the time</w:t>
            </w:r>
          </w:p>
          <w:p w14:paraId="7A5F567B" w14:textId="77777777" w:rsidR="00754BD3" w:rsidRPr="00AE19E0" w:rsidRDefault="00754BD3" w:rsidP="008F2FEC">
            <w:pPr>
              <w:pStyle w:val="acircle"/>
            </w:pPr>
            <w:r w:rsidRPr="00AE19E0">
              <w:rPr>
                <w:rFonts w:cstheme="minorHAnsi"/>
              </w:rPr>
              <w:t xml:space="preserve">About </w:t>
            </w:r>
            <w:r w:rsidRPr="00AE19E0">
              <w:t>half the time</w:t>
            </w:r>
          </w:p>
          <w:p w14:paraId="36859D4D" w14:textId="77777777" w:rsidR="00754BD3" w:rsidRPr="00AE19E0" w:rsidRDefault="00754BD3" w:rsidP="008F2FEC">
            <w:pPr>
              <w:pStyle w:val="acircle"/>
            </w:pPr>
            <w:r w:rsidRPr="00AE19E0">
              <w:t>More than half the time</w:t>
            </w:r>
          </w:p>
          <w:p w14:paraId="3EF06D1D" w14:textId="77777777" w:rsidR="00754BD3" w:rsidRPr="00AE19E0" w:rsidRDefault="00754BD3" w:rsidP="008F2FEC">
            <w:pPr>
              <w:pStyle w:val="acircle"/>
            </w:pPr>
            <w:r w:rsidRPr="00AE19E0">
              <w:t>Always</w:t>
            </w:r>
          </w:p>
          <w:p w14:paraId="2896B8B8" w14:textId="77777777" w:rsidR="00754BD3" w:rsidRPr="00AE19E0" w:rsidRDefault="00754BD3" w:rsidP="008F2FEC">
            <w:pPr>
              <w:pStyle w:val="acircle"/>
            </w:pPr>
            <w:r w:rsidRPr="00AE19E0">
              <w:t>Decline to answ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93933C0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 xml:space="preserve">“How many partners in the last </w:t>
            </w:r>
            <w:r>
              <w:rPr>
                <w:szCs w:val="20"/>
              </w:rPr>
              <w:t>3</w:t>
            </w:r>
            <w:r w:rsidRPr="00AE19E0">
              <w:rPr>
                <w:szCs w:val="20"/>
              </w:rPr>
              <w:t xml:space="preserve"> months were casual?” &gt; 0</w:t>
            </w:r>
          </w:p>
        </w:tc>
      </w:tr>
      <w:tr w:rsidR="00754BD3" w:rsidRPr="00AE19E0" w14:paraId="44D24A6E" w14:textId="77777777" w:rsidTr="008F2FEC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831FC" w14:textId="661158F8" w:rsidR="00754BD3" w:rsidRPr="00AE19E0" w:rsidRDefault="00CB77E8" w:rsidP="008F2FEC">
            <w:pPr>
              <w:pStyle w:val="table-text"/>
              <w:rPr>
                <w:b/>
                <w:bCs/>
                <w:szCs w:val="20"/>
              </w:rPr>
            </w:pPr>
            <w:r>
              <w:rPr>
                <w:szCs w:val="20"/>
              </w:rPr>
              <w:t xml:space="preserve">5. </w:t>
            </w:r>
            <w:r w:rsidR="00754BD3" w:rsidRPr="00AE19E0">
              <w:rPr>
                <w:szCs w:val="20"/>
              </w:rPr>
              <w:t xml:space="preserve">How many sex partners in the last </w:t>
            </w:r>
            <w:r w:rsidR="00754BD3">
              <w:rPr>
                <w:szCs w:val="20"/>
              </w:rPr>
              <w:t>3</w:t>
            </w:r>
            <w:r w:rsidR="00754BD3" w:rsidRPr="00AE19E0">
              <w:rPr>
                <w:szCs w:val="20"/>
              </w:rPr>
              <w:t xml:space="preserve"> months were serious/main partners? A serious partner is someone with whom you've had an ongoing relationship with, like a lover, boyfriend or someone you dated for a while and feel very close to.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8D27D32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>Text box, integer</w:t>
            </w:r>
          </w:p>
          <w:p w14:paraId="5E19A92D" w14:textId="77777777" w:rsidR="00754BD3" w:rsidRPr="00AE19E0" w:rsidRDefault="00754BD3" w:rsidP="008F2FEC">
            <w:pPr>
              <w:pStyle w:val="acircle"/>
              <w:rPr>
                <w:rFonts w:cstheme="minorHAnsi"/>
              </w:rPr>
            </w:pPr>
            <w:r>
              <w:t>D</w:t>
            </w:r>
            <w:r w:rsidRPr="00AE19E0">
              <w:t>ecline to answ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97BFE2A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>“Have you ever had sex?” = Yes</w:t>
            </w:r>
          </w:p>
        </w:tc>
      </w:tr>
      <w:tr w:rsidR="00754BD3" w:rsidRPr="00AE19E0" w14:paraId="18CD42E7" w14:textId="77777777" w:rsidTr="008F2FEC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E2824" w14:textId="21588059" w:rsidR="00754BD3" w:rsidRPr="00AE19E0" w:rsidRDefault="00CB77E8" w:rsidP="008F2FEC">
            <w:pPr>
              <w:pStyle w:val="table-text"/>
              <w:rPr>
                <w:b/>
                <w:bCs/>
                <w:szCs w:val="20"/>
              </w:rPr>
            </w:pPr>
            <w:r>
              <w:rPr>
                <w:szCs w:val="20"/>
              </w:rPr>
              <w:t xml:space="preserve">6. </w:t>
            </w:r>
            <w:r w:rsidR="00754BD3" w:rsidRPr="00AE19E0">
              <w:rPr>
                <w:szCs w:val="20"/>
              </w:rPr>
              <w:t xml:space="preserve">How often did you use condoms with serious/main partners in the last </w:t>
            </w:r>
            <w:r w:rsidR="00754BD3">
              <w:rPr>
                <w:szCs w:val="20"/>
              </w:rPr>
              <w:t>3</w:t>
            </w:r>
            <w:r w:rsidR="00754BD3" w:rsidRPr="00AE19E0">
              <w:rPr>
                <w:szCs w:val="20"/>
              </w:rPr>
              <w:t xml:space="preserve"> months?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CD6C02C" w14:textId="77777777" w:rsidR="00754BD3" w:rsidRPr="00AE19E0" w:rsidRDefault="00754BD3" w:rsidP="008F2FEC">
            <w:pPr>
              <w:pStyle w:val="acircle"/>
            </w:pPr>
            <w:r w:rsidRPr="00AE19E0">
              <w:t>Never</w:t>
            </w:r>
          </w:p>
          <w:p w14:paraId="659742AE" w14:textId="77777777" w:rsidR="00754BD3" w:rsidRPr="00AE19E0" w:rsidRDefault="00754BD3" w:rsidP="008F2FEC">
            <w:pPr>
              <w:pStyle w:val="acircle"/>
            </w:pPr>
            <w:r w:rsidRPr="00AE19E0">
              <w:t>Less than half the time</w:t>
            </w:r>
          </w:p>
          <w:p w14:paraId="76E60039" w14:textId="77777777" w:rsidR="00754BD3" w:rsidRPr="00AE19E0" w:rsidRDefault="00754BD3" w:rsidP="008F2FEC">
            <w:pPr>
              <w:pStyle w:val="acircle"/>
            </w:pPr>
            <w:r w:rsidRPr="00AE19E0">
              <w:rPr>
                <w:rFonts w:cstheme="minorHAnsi"/>
              </w:rPr>
              <w:t xml:space="preserve">About </w:t>
            </w:r>
            <w:r w:rsidRPr="00AE19E0">
              <w:t>half the time</w:t>
            </w:r>
          </w:p>
          <w:p w14:paraId="70A383F0" w14:textId="77777777" w:rsidR="00754BD3" w:rsidRPr="00AE19E0" w:rsidRDefault="00754BD3" w:rsidP="008F2FEC">
            <w:pPr>
              <w:pStyle w:val="acircle"/>
            </w:pPr>
            <w:r w:rsidRPr="00AE19E0">
              <w:t>More than half the time</w:t>
            </w:r>
          </w:p>
          <w:p w14:paraId="4C098A7E" w14:textId="77777777" w:rsidR="00754BD3" w:rsidRPr="00AE19E0" w:rsidRDefault="00754BD3" w:rsidP="008F2FEC">
            <w:pPr>
              <w:pStyle w:val="acircle"/>
            </w:pPr>
            <w:r w:rsidRPr="00AE19E0">
              <w:t>Always</w:t>
            </w:r>
          </w:p>
          <w:p w14:paraId="2512EACD" w14:textId="77777777" w:rsidR="00754BD3" w:rsidRPr="00AE19E0" w:rsidRDefault="00754BD3" w:rsidP="008F2FEC">
            <w:pPr>
              <w:pStyle w:val="acircle"/>
              <w:rPr>
                <w:rFonts w:cstheme="minorHAnsi"/>
              </w:rPr>
            </w:pPr>
            <w:r w:rsidRPr="00AE19E0">
              <w:t>Decline to answer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61C68AF2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 xml:space="preserve">“How many sex partners in the last </w:t>
            </w:r>
            <w:r>
              <w:rPr>
                <w:szCs w:val="20"/>
              </w:rPr>
              <w:t>3</w:t>
            </w:r>
            <w:r w:rsidRPr="00AE19E0">
              <w:rPr>
                <w:szCs w:val="20"/>
              </w:rPr>
              <w:t xml:space="preserve"> months were serious/ main partners?” &gt; 0</w:t>
            </w:r>
          </w:p>
        </w:tc>
      </w:tr>
      <w:tr w:rsidR="00754BD3" w:rsidRPr="00903098" w14:paraId="449977D1" w14:textId="77777777" w:rsidTr="008F2FEC">
        <w:tc>
          <w:tcPr>
            <w:tcW w:w="87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C5B5B" w14:textId="77777777" w:rsidR="00754BD3" w:rsidRPr="00903098" w:rsidRDefault="00754BD3" w:rsidP="008F2FEC">
            <w:pPr>
              <w:pStyle w:val="table-headers"/>
            </w:pPr>
            <w:r w:rsidRPr="00903098">
              <w:lastRenderedPageBreak/>
              <w:t>Contraceptive Use</w:t>
            </w:r>
          </w:p>
        </w:tc>
      </w:tr>
      <w:tr w:rsidR="00754BD3" w:rsidRPr="00AE19E0" w14:paraId="3D416876" w14:textId="77777777" w:rsidTr="008F2FEC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66AE3" w14:textId="3FE8A5BA" w:rsidR="00754BD3" w:rsidRPr="00AE19E0" w:rsidRDefault="00CB77E8" w:rsidP="008F2FEC">
            <w:pPr>
              <w:pStyle w:val="table-text"/>
              <w:rPr>
                <w:b/>
                <w:bCs/>
                <w:szCs w:val="20"/>
              </w:rPr>
            </w:pPr>
            <w:r>
              <w:rPr>
                <w:szCs w:val="20"/>
              </w:rPr>
              <w:t xml:space="preserve">7. </w:t>
            </w:r>
            <w:r w:rsidR="00754BD3" w:rsidRPr="00AE19E0">
              <w:rPr>
                <w:szCs w:val="20"/>
              </w:rPr>
              <w:t>Have you ever used a contraceptive method? This could include condoms, oral contraceptive pill, injections, or implants.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B8F57C2" w14:textId="77777777" w:rsidR="00754BD3" w:rsidRPr="00AE19E0" w:rsidRDefault="00754BD3" w:rsidP="008F2FEC">
            <w:pPr>
              <w:pStyle w:val="acircle"/>
            </w:pPr>
            <w:r w:rsidRPr="00AE19E0">
              <w:t>Yes</w:t>
            </w:r>
          </w:p>
          <w:p w14:paraId="4526B0C0" w14:textId="77777777" w:rsidR="00754BD3" w:rsidRPr="00AE19E0" w:rsidRDefault="00754BD3" w:rsidP="008F2FEC">
            <w:pPr>
              <w:pStyle w:val="acircle"/>
            </w:pPr>
            <w:r w:rsidRPr="00AE19E0">
              <w:t>No</w:t>
            </w:r>
          </w:p>
          <w:p w14:paraId="78579894" w14:textId="77777777" w:rsidR="00754BD3" w:rsidRPr="00AE19E0" w:rsidRDefault="00754BD3" w:rsidP="008F2FEC">
            <w:pPr>
              <w:pStyle w:val="acircle"/>
            </w:pPr>
            <w:r w:rsidRPr="00AE19E0">
              <w:t>Decline to answ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3855602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>“Have you ever had sex?” = Yes</w:t>
            </w:r>
          </w:p>
        </w:tc>
      </w:tr>
      <w:tr w:rsidR="00754BD3" w:rsidRPr="00AE19E0" w14:paraId="1E90BB5A" w14:textId="77777777" w:rsidTr="008F2FEC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159A0" w14:textId="0AE5C78E" w:rsidR="00754BD3" w:rsidRPr="00AE19E0" w:rsidRDefault="00CB77E8" w:rsidP="008F2FEC">
            <w:pPr>
              <w:pStyle w:val="table-text"/>
              <w:rPr>
                <w:b/>
                <w:bCs/>
                <w:szCs w:val="20"/>
              </w:rPr>
            </w:pPr>
            <w:r>
              <w:rPr>
                <w:szCs w:val="20"/>
              </w:rPr>
              <w:t xml:space="preserve">8. </w:t>
            </w:r>
            <w:r w:rsidR="00754BD3" w:rsidRPr="00AE19E0">
              <w:rPr>
                <w:szCs w:val="20"/>
              </w:rPr>
              <w:t>What contraceptive methods have you ever used? (</w:t>
            </w:r>
            <w:r w:rsidR="00754BD3">
              <w:rPr>
                <w:szCs w:val="20"/>
              </w:rPr>
              <w:t>C</w:t>
            </w:r>
            <w:r w:rsidR="00754BD3" w:rsidRPr="00AE19E0">
              <w:rPr>
                <w:szCs w:val="20"/>
              </w:rPr>
              <w:t xml:space="preserve">heck all that </w:t>
            </w:r>
            <w:r w:rsidR="00754BD3">
              <w:rPr>
                <w:szCs w:val="20"/>
              </w:rPr>
              <w:t>apply.)</w:t>
            </w:r>
            <w:r w:rsidR="00754BD3">
              <w:rPr>
                <w:rStyle w:val="EndnoteReference"/>
              </w:rPr>
              <w:t xml:space="preserve"> 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8E81208" w14:textId="77777777" w:rsidR="00754BD3" w:rsidRPr="00AE19E0" w:rsidRDefault="00754BD3" w:rsidP="008F2FEC">
            <w:pPr>
              <w:pStyle w:val="abox"/>
            </w:pPr>
            <w:r w:rsidRPr="00903098">
              <w:t>Condoms</w:t>
            </w:r>
          </w:p>
          <w:p w14:paraId="7A08C4F9" w14:textId="77777777" w:rsidR="00754BD3" w:rsidRPr="00AE19E0" w:rsidRDefault="00754BD3" w:rsidP="008F2FEC">
            <w:pPr>
              <w:pStyle w:val="abox"/>
            </w:pPr>
            <w:r w:rsidRPr="00AE19E0">
              <w:t>Oral contraceptive pill</w:t>
            </w:r>
          </w:p>
          <w:p w14:paraId="3D797F44" w14:textId="77777777" w:rsidR="00754BD3" w:rsidRPr="00AE19E0" w:rsidRDefault="00754BD3" w:rsidP="008F2FEC">
            <w:pPr>
              <w:pStyle w:val="abox"/>
            </w:pPr>
            <w:r w:rsidRPr="00AE19E0">
              <w:t>Injectable</w:t>
            </w:r>
          </w:p>
          <w:p w14:paraId="79142273" w14:textId="77777777" w:rsidR="00754BD3" w:rsidRPr="00AE19E0" w:rsidRDefault="00754BD3" w:rsidP="008F2FEC">
            <w:pPr>
              <w:pStyle w:val="abox"/>
            </w:pPr>
            <w:r w:rsidRPr="00AE19E0">
              <w:t>Implant</w:t>
            </w:r>
          </w:p>
          <w:p w14:paraId="147A9250" w14:textId="77777777" w:rsidR="00754BD3" w:rsidRPr="00AE19E0" w:rsidRDefault="00754BD3" w:rsidP="008F2FEC">
            <w:pPr>
              <w:pStyle w:val="abox"/>
            </w:pPr>
            <w:r w:rsidRPr="00AE19E0">
              <w:t>Other</w:t>
            </w:r>
          </w:p>
          <w:p w14:paraId="3D4BB658" w14:textId="77777777" w:rsidR="00754BD3" w:rsidRPr="00AE19E0" w:rsidRDefault="00754BD3" w:rsidP="008F2FEC">
            <w:pPr>
              <w:pStyle w:val="acircle"/>
            </w:pPr>
            <w:r w:rsidRPr="00903098">
              <w:t>Decline</w:t>
            </w:r>
            <w:r w:rsidRPr="00AE19E0">
              <w:t xml:space="preserve"> to answ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C9F190D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>“Have you ever used a contraceptive method?” = Yes</w:t>
            </w:r>
          </w:p>
        </w:tc>
      </w:tr>
      <w:tr w:rsidR="00754BD3" w:rsidRPr="00AE19E0" w14:paraId="31602DC5" w14:textId="77777777" w:rsidTr="008F2FEC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024F1" w14:textId="00229351" w:rsidR="00754BD3" w:rsidRPr="00AE19E0" w:rsidRDefault="00CB77E8" w:rsidP="008F2FEC">
            <w:pPr>
              <w:pStyle w:val="table-text"/>
              <w:rPr>
                <w:b/>
                <w:bCs/>
                <w:szCs w:val="20"/>
              </w:rPr>
            </w:pPr>
            <w:r>
              <w:rPr>
                <w:szCs w:val="20"/>
              </w:rPr>
              <w:t xml:space="preserve">9. </w:t>
            </w:r>
            <w:r w:rsidR="00754BD3" w:rsidRPr="00AE19E0">
              <w:rPr>
                <w:szCs w:val="20"/>
              </w:rPr>
              <w:t>What contraceptive methods are you currently using? (</w:t>
            </w:r>
            <w:r w:rsidR="00754BD3">
              <w:rPr>
                <w:szCs w:val="20"/>
              </w:rPr>
              <w:t>C</w:t>
            </w:r>
            <w:r w:rsidR="00754BD3" w:rsidRPr="00AE19E0">
              <w:rPr>
                <w:szCs w:val="20"/>
              </w:rPr>
              <w:t>heck all that apply</w:t>
            </w:r>
            <w:r w:rsidR="00754BD3">
              <w:rPr>
                <w:szCs w:val="20"/>
              </w:rPr>
              <w:t>.</w:t>
            </w:r>
            <w:r w:rsidR="00754BD3" w:rsidRPr="00AE19E0">
              <w:rPr>
                <w:szCs w:val="20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64602B3" w14:textId="77777777" w:rsidR="00754BD3" w:rsidRPr="00AE19E0" w:rsidRDefault="00754BD3" w:rsidP="008F2FEC">
            <w:pPr>
              <w:pStyle w:val="acircle"/>
            </w:pPr>
            <w:r w:rsidRPr="00AE19E0">
              <w:t>None</w:t>
            </w:r>
          </w:p>
          <w:p w14:paraId="36E25C01" w14:textId="77777777" w:rsidR="00754BD3" w:rsidRPr="00AE19E0" w:rsidRDefault="00754BD3" w:rsidP="008F2FEC">
            <w:pPr>
              <w:pStyle w:val="abox"/>
            </w:pPr>
            <w:r w:rsidRPr="00AE19E0">
              <w:t>Condoms</w:t>
            </w:r>
          </w:p>
          <w:p w14:paraId="24F05713" w14:textId="77777777" w:rsidR="00754BD3" w:rsidRPr="00AE19E0" w:rsidRDefault="00754BD3" w:rsidP="008F2FEC">
            <w:pPr>
              <w:pStyle w:val="abox"/>
            </w:pPr>
            <w:r w:rsidRPr="00AE19E0">
              <w:t>Oral contraceptive pill</w:t>
            </w:r>
          </w:p>
          <w:p w14:paraId="33493D09" w14:textId="77777777" w:rsidR="00754BD3" w:rsidRPr="00AE19E0" w:rsidRDefault="00754BD3" w:rsidP="008F2FEC">
            <w:pPr>
              <w:pStyle w:val="abox"/>
            </w:pPr>
            <w:r w:rsidRPr="00AE19E0">
              <w:t>Injectable</w:t>
            </w:r>
          </w:p>
          <w:p w14:paraId="1BB7408A" w14:textId="77777777" w:rsidR="00754BD3" w:rsidRPr="00AE19E0" w:rsidRDefault="00754BD3" w:rsidP="008F2FEC">
            <w:pPr>
              <w:pStyle w:val="abox"/>
            </w:pPr>
            <w:r w:rsidRPr="00AE19E0">
              <w:t>Implant</w:t>
            </w:r>
          </w:p>
          <w:p w14:paraId="60339F6F" w14:textId="77777777" w:rsidR="00754BD3" w:rsidRPr="00AE19E0" w:rsidRDefault="00754BD3" w:rsidP="008F2FEC">
            <w:pPr>
              <w:pStyle w:val="abox"/>
            </w:pPr>
            <w:r w:rsidRPr="00AE19E0">
              <w:t>Other</w:t>
            </w:r>
          </w:p>
          <w:p w14:paraId="37785318" w14:textId="77777777" w:rsidR="00754BD3" w:rsidRPr="00AE19E0" w:rsidRDefault="00754BD3" w:rsidP="008F2FEC">
            <w:pPr>
              <w:pStyle w:val="acircle"/>
            </w:pPr>
            <w:r w:rsidRPr="00AE19E0">
              <w:t>Decline to answ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E189D88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t>“Have you ever used a contraceptive method?” = Yes</w:t>
            </w:r>
          </w:p>
        </w:tc>
      </w:tr>
      <w:tr w:rsidR="00754BD3" w:rsidRPr="00AE19E0" w14:paraId="1C214641" w14:textId="77777777" w:rsidTr="008F2FEC">
        <w:trPr>
          <w:cantSplit w:val="0"/>
        </w:trPr>
        <w:tc>
          <w:tcPr>
            <w:tcW w:w="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C89D5B" w14:textId="586735F6" w:rsidR="00754BD3" w:rsidRPr="00AE19E0" w:rsidRDefault="00CB77E8" w:rsidP="008F2FEC">
            <w:pPr>
              <w:pStyle w:val="table-text"/>
              <w:rPr>
                <w:b/>
                <w:bCs/>
                <w:szCs w:val="20"/>
              </w:rPr>
            </w:pPr>
            <w:r>
              <w:rPr>
                <w:szCs w:val="20"/>
              </w:rPr>
              <w:t xml:space="preserve">10. </w:t>
            </w:r>
            <w:r w:rsidR="00754BD3" w:rsidRPr="00AE19E0">
              <w:rPr>
                <w:szCs w:val="20"/>
              </w:rPr>
              <w:t>What are the reasons that you are not currently using a contraception method? (</w:t>
            </w:r>
            <w:r w:rsidR="00754BD3">
              <w:rPr>
                <w:szCs w:val="20"/>
              </w:rPr>
              <w:t>C</w:t>
            </w:r>
            <w:r w:rsidR="00754BD3" w:rsidRPr="00AE19E0">
              <w:rPr>
                <w:szCs w:val="20"/>
              </w:rPr>
              <w:t>heck all that apply</w:t>
            </w:r>
            <w:r w:rsidR="00754BD3">
              <w:rPr>
                <w:szCs w:val="20"/>
              </w:rPr>
              <w:t>.</w:t>
            </w:r>
            <w:r w:rsidR="00754BD3" w:rsidRPr="00AE19E0">
              <w:rPr>
                <w:szCs w:val="20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2" w:space="0" w:color="auto"/>
            </w:tcBorders>
          </w:tcPr>
          <w:p w14:paraId="18498E24" w14:textId="77777777" w:rsidR="00754BD3" w:rsidRPr="00AE19E0" w:rsidRDefault="00754BD3" w:rsidP="008F2FEC">
            <w:pPr>
              <w:pStyle w:val="abox"/>
            </w:pPr>
            <w:r w:rsidRPr="00AE19E0">
              <w:t>I am not currently having sex</w:t>
            </w:r>
          </w:p>
          <w:p w14:paraId="58DECC00" w14:textId="77777777" w:rsidR="00754BD3" w:rsidRPr="00AE19E0" w:rsidRDefault="00754BD3" w:rsidP="008F2FEC">
            <w:pPr>
              <w:pStyle w:val="abox"/>
            </w:pPr>
            <w:r w:rsidRPr="00AE19E0">
              <w:t>I am currently trying to get pregnant</w:t>
            </w:r>
          </w:p>
          <w:p w14:paraId="7644FC6E" w14:textId="77777777" w:rsidR="00754BD3" w:rsidRPr="00AE19E0" w:rsidRDefault="00754BD3" w:rsidP="008F2FEC">
            <w:pPr>
              <w:pStyle w:val="abox"/>
            </w:pPr>
            <w:r w:rsidRPr="00AE19E0">
              <w:t>I don't really mind if I get pregnant</w:t>
            </w:r>
          </w:p>
          <w:p w14:paraId="4F94FF65" w14:textId="77777777" w:rsidR="00754BD3" w:rsidRPr="00AE19E0" w:rsidRDefault="00754BD3" w:rsidP="008F2FEC">
            <w:pPr>
              <w:pStyle w:val="abox"/>
            </w:pPr>
            <w:r w:rsidRPr="00AE19E0">
              <w:t>Family planning conflicts with my religious beliefs</w:t>
            </w:r>
          </w:p>
          <w:p w14:paraId="2216B436" w14:textId="77777777" w:rsidR="00754BD3" w:rsidRPr="00AE19E0" w:rsidRDefault="00754BD3" w:rsidP="008F2FEC">
            <w:pPr>
              <w:pStyle w:val="abox"/>
            </w:pPr>
            <w:r w:rsidRPr="00AE19E0">
              <w:t>I don't know what method to use</w:t>
            </w:r>
          </w:p>
          <w:p w14:paraId="5C0C5262" w14:textId="77777777" w:rsidR="00754BD3" w:rsidRPr="00AE19E0" w:rsidRDefault="00754BD3" w:rsidP="008F2FEC">
            <w:pPr>
              <w:pStyle w:val="abox"/>
            </w:pPr>
            <w:r w:rsidRPr="00AE19E0">
              <w:t>I don't know where to get family panning</w:t>
            </w:r>
          </w:p>
          <w:p w14:paraId="5FC1607A" w14:textId="0F9C05C8" w:rsidR="00754BD3" w:rsidRPr="00AE19E0" w:rsidRDefault="00754BD3" w:rsidP="008F2FEC">
            <w:pPr>
              <w:pStyle w:val="abox"/>
            </w:pPr>
            <w:r w:rsidRPr="00AE19E0">
              <w:t xml:space="preserve">I am worried about how the clinic staff will treat me if </w:t>
            </w:r>
            <w:r>
              <w:t>I</w:t>
            </w:r>
            <w:r w:rsidRPr="00AE19E0">
              <w:t xml:space="preserve"> ask for family planning</w:t>
            </w:r>
          </w:p>
          <w:p w14:paraId="189F1139" w14:textId="77777777" w:rsidR="00754BD3" w:rsidRPr="00AE19E0" w:rsidRDefault="00754BD3" w:rsidP="008F2FEC">
            <w:pPr>
              <w:pStyle w:val="abox"/>
            </w:pPr>
            <w:r w:rsidRPr="00AE19E0">
              <w:t>I am worried about the side effects including infertility</w:t>
            </w:r>
          </w:p>
          <w:p w14:paraId="29647693" w14:textId="77777777" w:rsidR="00754BD3" w:rsidRPr="00AE19E0" w:rsidRDefault="00754BD3" w:rsidP="008F2FEC">
            <w:pPr>
              <w:pStyle w:val="abox"/>
            </w:pPr>
            <w:r w:rsidRPr="00AE19E0">
              <w:t>My male partner does not want me to use family planning</w:t>
            </w:r>
          </w:p>
          <w:p w14:paraId="0E25A818" w14:textId="77777777" w:rsidR="00754BD3" w:rsidRPr="00AE19E0" w:rsidRDefault="00754BD3" w:rsidP="008F2FEC">
            <w:pPr>
              <w:pStyle w:val="abox"/>
            </w:pPr>
            <w:r w:rsidRPr="00AE19E0">
              <w:lastRenderedPageBreak/>
              <w:t>My family members do not want me to use family planning</w:t>
            </w:r>
          </w:p>
          <w:p w14:paraId="55AE4728" w14:textId="77777777" w:rsidR="00754BD3" w:rsidRPr="00AE19E0" w:rsidRDefault="00754BD3" w:rsidP="008F2FEC">
            <w:pPr>
              <w:pStyle w:val="abox"/>
            </w:pPr>
            <w:r w:rsidRPr="00AE19E0">
              <w:t>I do not think I can get pregnant</w:t>
            </w:r>
          </w:p>
          <w:p w14:paraId="19ECAA57" w14:textId="77777777" w:rsidR="00754BD3" w:rsidRPr="00AE19E0" w:rsidRDefault="00754BD3" w:rsidP="008F2FEC">
            <w:pPr>
              <w:pStyle w:val="abox"/>
            </w:pPr>
            <w:r w:rsidRPr="00AE19E0">
              <w:t xml:space="preserve">Stories </w:t>
            </w:r>
            <w:r>
              <w:t>I</w:t>
            </w:r>
            <w:r w:rsidRPr="00AE19E0">
              <w:t xml:space="preserve"> have heard from people in the community</w:t>
            </w:r>
          </w:p>
          <w:p w14:paraId="274F9928" w14:textId="77777777" w:rsidR="00754BD3" w:rsidRPr="00AE19E0" w:rsidRDefault="00754BD3" w:rsidP="008F2FEC">
            <w:pPr>
              <w:pStyle w:val="abox"/>
            </w:pPr>
            <w:r w:rsidRPr="00AE19E0">
              <w:t>The cost of family planning</w:t>
            </w:r>
          </w:p>
          <w:p w14:paraId="33B36D4C" w14:textId="77777777" w:rsidR="00754BD3" w:rsidRPr="00AE19E0" w:rsidRDefault="00754BD3" w:rsidP="008F2FEC">
            <w:pPr>
              <w:pStyle w:val="abox"/>
            </w:pPr>
            <w:r w:rsidRPr="00AE19E0">
              <w:t>Other reason, specify</w:t>
            </w:r>
          </w:p>
          <w:p w14:paraId="0574C751" w14:textId="77777777" w:rsidR="00754BD3" w:rsidRPr="00AE19E0" w:rsidRDefault="00754BD3" w:rsidP="008F2FEC">
            <w:pPr>
              <w:pStyle w:val="abox"/>
            </w:pPr>
            <w:r w:rsidRPr="00AE19E0">
              <w:t>Decline to answ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2" w:space="0" w:color="auto"/>
            </w:tcBorders>
          </w:tcPr>
          <w:p w14:paraId="6C0F2592" w14:textId="77777777" w:rsidR="00754BD3" w:rsidRPr="00AE19E0" w:rsidRDefault="00754BD3" w:rsidP="008F2FEC">
            <w:pPr>
              <w:pStyle w:val="table-text"/>
              <w:rPr>
                <w:szCs w:val="20"/>
              </w:rPr>
            </w:pPr>
            <w:r w:rsidRPr="00AE19E0">
              <w:rPr>
                <w:szCs w:val="20"/>
              </w:rPr>
              <w:lastRenderedPageBreak/>
              <w:t>“What contraceptive methods are you currently using?” = None</w:t>
            </w:r>
          </w:p>
        </w:tc>
      </w:tr>
      <w:bookmarkEnd w:id="0"/>
    </w:tbl>
    <w:p w14:paraId="4390FAF6" w14:textId="77777777" w:rsidR="00754BD3" w:rsidRDefault="00754BD3" w:rsidP="00754BD3"/>
    <w:p w14:paraId="49C6EA50" w14:textId="77777777" w:rsidR="00FD53E0" w:rsidRDefault="00FD53E0"/>
    <w:sectPr w:rsidR="00FD53E0" w:rsidSect="00754BD3">
      <w:footerReference w:type="default" r:id="rId7"/>
      <w:footnotePr>
        <w:numFmt w:val="lowerLetter"/>
      </w:footnotePr>
      <w:endnotePr>
        <w:numFmt w:val="lowerLetter"/>
      </w:endnotePr>
      <w:pgSz w:w="12240" w:h="15840"/>
      <w:pgMar w:top="1440" w:right="1440" w:bottom="1440" w:left="1440" w:header="720" w:footer="720" w:gutter="0"/>
      <w:pgNumType w:start="1"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F571C" w14:textId="77777777" w:rsidR="00CB35A3" w:rsidRDefault="00CB35A3" w:rsidP="00754BD3">
      <w:r>
        <w:separator/>
      </w:r>
    </w:p>
  </w:endnote>
  <w:endnote w:type="continuationSeparator" w:id="0">
    <w:p w14:paraId="179527CE" w14:textId="77777777" w:rsidR="00CB35A3" w:rsidRDefault="00CB35A3" w:rsidP="00754BD3">
      <w:r>
        <w:continuationSeparator/>
      </w:r>
    </w:p>
  </w:endnote>
  <w:endnote w:id="1">
    <w:p w14:paraId="2BF896EB" w14:textId="77777777" w:rsidR="00754BD3" w:rsidRPr="007F459D" w:rsidRDefault="00754BD3" w:rsidP="00754BD3">
      <w:pPr>
        <w:pStyle w:val="EndnoteText"/>
        <w:spacing w:before="120" w:after="120"/>
        <w:contextualSpacing/>
      </w:pPr>
      <w:r w:rsidRPr="007F459D">
        <w:rPr>
          <w:rStyle w:val="EndnoteReference"/>
        </w:rPr>
        <w:endnoteRef/>
      </w:r>
      <w:r w:rsidRPr="007F459D">
        <w:t xml:space="preserve"> </w:t>
      </w:r>
      <w:r w:rsidRPr="007F459D">
        <w:rPr>
          <w:rFonts w:cstheme="minorHAnsi"/>
        </w:rPr>
        <w:sym w:font="Wingdings" w:char="F0A1"/>
      </w:r>
      <w:r w:rsidRPr="007F459D">
        <w:rPr>
          <w:rFonts w:cstheme="minorHAnsi"/>
        </w:rPr>
        <w:t xml:space="preserve"> = radio button, can only select one response</w:t>
      </w:r>
      <w:r>
        <w:rPr>
          <w:rFonts w:cstheme="minorHAnsi"/>
        </w:rPr>
        <w:t>.</w:t>
      </w:r>
    </w:p>
  </w:endnote>
  <w:endnote w:id="2">
    <w:p w14:paraId="7AC29041" w14:textId="77777777" w:rsidR="00754BD3" w:rsidRPr="007F459D" w:rsidRDefault="00754BD3" w:rsidP="00754BD3">
      <w:pPr>
        <w:spacing w:before="120" w:after="120"/>
        <w:rPr>
          <w:sz w:val="20"/>
        </w:rPr>
      </w:pPr>
      <w:r w:rsidRPr="007F459D">
        <w:rPr>
          <w:rStyle w:val="EndnoteReference"/>
          <w:sz w:val="20"/>
        </w:rPr>
        <w:endnoteRef/>
      </w:r>
      <w:r w:rsidRPr="007F459D">
        <w:rPr>
          <w:sz w:val="20"/>
        </w:rPr>
        <w:t xml:space="preserve"> </w:t>
      </w:r>
      <w:r w:rsidRPr="007F459D">
        <w:rPr>
          <w:rFonts w:cstheme="minorHAnsi"/>
          <w:sz w:val="20"/>
        </w:rPr>
        <w:sym w:font="Wingdings" w:char="F06F"/>
      </w:r>
      <w:r w:rsidRPr="007F459D">
        <w:rPr>
          <w:rFonts w:cstheme="minorHAnsi"/>
          <w:sz w:val="20"/>
        </w:rPr>
        <w:t xml:space="preserve"> = checkbox, can select multiple options</w:t>
      </w:r>
      <w:r>
        <w:rPr>
          <w:rFonts w:cstheme="minorHAnsi"/>
          <w:sz w:val="20"/>
        </w:rPr>
        <w:t>.</w:t>
      </w:r>
    </w:p>
  </w:endnote>
  <w:endnote w:id="3">
    <w:p w14:paraId="15251A7B" w14:textId="2D287922" w:rsidR="00754BD3" w:rsidRPr="007F459D" w:rsidRDefault="00754BD3" w:rsidP="00754BD3">
      <w:pPr>
        <w:spacing w:before="120" w:after="120"/>
        <w:rPr>
          <w:sz w:val="20"/>
        </w:rPr>
      </w:pPr>
      <w:r w:rsidRPr="007F459D">
        <w:rPr>
          <w:rStyle w:val="EndnoteReference"/>
          <w:sz w:val="20"/>
        </w:rPr>
        <w:endnoteRef/>
      </w:r>
      <w:r w:rsidRPr="007F459D">
        <w:rPr>
          <w:sz w:val="20"/>
        </w:rPr>
        <w:t xml:space="preserve">  </w:t>
      </w:r>
      <w:r w:rsidRPr="007F459D">
        <w:rPr>
          <w:rFonts w:cstheme="minorHAnsi"/>
          <w:sz w:val="20"/>
        </w:rPr>
        <w:t xml:space="preserve">Skip patterns occur when a particular response to one question leads </w:t>
      </w:r>
      <w:r w:rsidR="00EA0E4A">
        <w:rPr>
          <w:rFonts w:cstheme="minorHAnsi"/>
          <w:sz w:val="20"/>
        </w:rPr>
        <w:t xml:space="preserve">to </w:t>
      </w:r>
      <w:r w:rsidRPr="007F459D">
        <w:rPr>
          <w:rFonts w:cstheme="minorHAnsi"/>
          <w:sz w:val="20"/>
        </w:rPr>
        <w:t>one or more subsequent questions</w:t>
      </w:r>
      <w:r w:rsidR="00EA0E4A">
        <w:rPr>
          <w:rFonts w:cstheme="minorHAnsi"/>
          <w:sz w:val="20"/>
        </w:rPr>
        <w:t>’</w:t>
      </w:r>
      <w:r w:rsidRPr="007F459D">
        <w:rPr>
          <w:rFonts w:cstheme="minorHAnsi"/>
          <w:sz w:val="20"/>
        </w:rPr>
        <w:t xml:space="preserve"> not being asked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844267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75A6BE" w14:textId="77777777" w:rsidR="00754BD3" w:rsidRDefault="00754BD3">
        <w:pPr>
          <w:pStyle w:val="Footer"/>
          <w:jc w:val="right"/>
        </w:pPr>
        <w:r>
          <w:t>A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1177F" w14:textId="77777777" w:rsidR="00CB35A3" w:rsidRDefault="00CB35A3" w:rsidP="00754BD3">
      <w:r>
        <w:separator/>
      </w:r>
    </w:p>
  </w:footnote>
  <w:footnote w:type="continuationSeparator" w:id="0">
    <w:p w14:paraId="65914CA9" w14:textId="77777777" w:rsidR="00CB35A3" w:rsidRDefault="00CB35A3" w:rsidP="00754B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92E21"/>
    <w:multiLevelType w:val="hybridMultilevel"/>
    <w:tmpl w:val="78105D58"/>
    <w:lvl w:ilvl="0" w:tplc="7B0E63DC">
      <w:start w:val="1"/>
      <w:numFmt w:val="bullet"/>
      <w:pStyle w:val="acircle"/>
      <w:lvlText w:val="o"/>
      <w:lvlJc w:val="left"/>
      <w:pPr>
        <w:ind w:left="706" w:hanging="360"/>
      </w:pPr>
      <w:rPr>
        <w:rFonts w:ascii="Courier New" w:hAnsi="Courier New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1" w15:restartNumberingAfterBreak="0">
    <w:nsid w:val="533B4C0B"/>
    <w:multiLevelType w:val="hybridMultilevel"/>
    <w:tmpl w:val="E3249A08"/>
    <w:lvl w:ilvl="0" w:tplc="A1F251E8">
      <w:start w:val="1"/>
      <w:numFmt w:val="bullet"/>
      <w:pStyle w:val="abox"/>
      <w:lvlText w:val=""/>
      <w:lvlJc w:val="left"/>
      <w:pPr>
        <w:ind w:left="720" w:hanging="360"/>
      </w:pPr>
      <w:rPr>
        <w:rFonts w:ascii="Wingdings" w:hAnsi="Wingdings" w:hint="default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6117305">
    <w:abstractNumId w:val="1"/>
  </w:num>
  <w:num w:numId="2" w16cid:durableId="289633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BD3"/>
    <w:rsid w:val="001711C9"/>
    <w:rsid w:val="001B48D5"/>
    <w:rsid w:val="00657B34"/>
    <w:rsid w:val="006D3BD9"/>
    <w:rsid w:val="0073599C"/>
    <w:rsid w:val="00754BD3"/>
    <w:rsid w:val="00930C0E"/>
    <w:rsid w:val="00A30D53"/>
    <w:rsid w:val="00A407D9"/>
    <w:rsid w:val="00B520AC"/>
    <w:rsid w:val="00CB35A3"/>
    <w:rsid w:val="00CB77E8"/>
    <w:rsid w:val="00D12747"/>
    <w:rsid w:val="00EA0E4A"/>
    <w:rsid w:val="00EC2050"/>
    <w:rsid w:val="00F35E70"/>
    <w:rsid w:val="00FD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DD523"/>
  <w15:chartTrackingRefBased/>
  <w15:docId w15:val="{ACDBFB55-046E-4E34-9785-5C7AE4A65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BD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54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754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B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B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B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B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4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54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B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B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B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B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B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B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B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B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BD3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unhideWhenUsed/>
    <w:rsid w:val="00754BD3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54BD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754BD3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54BD3"/>
    <w:pPr>
      <w:tabs>
        <w:tab w:val="center" w:pos="4680"/>
        <w:tab w:val="right" w:pos="9360"/>
      </w:tabs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754BD3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le-headers">
    <w:name w:val="table-headers"/>
    <w:basedOn w:val="Normal"/>
    <w:qFormat/>
    <w:rsid w:val="00754BD3"/>
    <w:pPr>
      <w:keepNext/>
      <w:spacing w:before="80" w:after="80"/>
      <w:jc w:val="center"/>
    </w:pPr>
    <w:rPr>
      <w:rFonts w:eastAsia="SimSun"/>
      <w:b/>
      <w:snapToGrid w:val="0"/>
      <w:sz w:val="20"/>
      <w:lang w:eastAsia="zh-CN"/>
    </w:rPr>
  </w:style>
  <w:style w:type="paragraph" w:customStyle="1" w:styleId="table-text">
    <w:name w:val="table-text"/>
    <w:basedOn w:val="Normal"/>
    <w:rsid w:val="00754BD3"/>
    <w:pPr>
      <w:spacing w:before="120" w:after="120"/>
    </w:pPr>
    <w:rPr>
      <w:rFonts w:eastAsia="SimSun"/>
      <w:sz w:val="20"/>
      <w:szCs w:val="16"/>
      <w:lang w:eastAsia="zh-CN"/>
    </w:rPr>
  </w:style>
  <w:style w:type="table" w:customStyle="1" w:styleId="RTITable">
    <w:name w:val="RTI_Table"/>
    <w:basedOn w:val="TableNormal"/>
    <w:uiPriority w:val="99"/>
    <w:rsid w:val="00754BD3"/>
    <w:pPr>
      <w:spacing w:after="0" w:line="240" w:lineRule="auto"/>
    </w:pPr>
    <w:rPr>
      <w:rFonts w:ascii="Verdana" w:eastAsia="SimSun" w:hAnsi="Verdana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rPr>
      <w:cantSplit/>
    </w:tr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circle">
    <w:name w:val="acircle"/>
    <w:basedOn w:val="Normal"/>
    <w:next w:val="Normal"/>
    <w:qFormat/>
    <w:rsid w:val="00754BD3"/>
    <w:pPr>
      <w:numPr>
        <w:numId w:val="2"/>
      </w:numPr>
      <w:spacing w:before="120" w:after="120"/>
      <w:ind w:left="343"/>
    </w:pPr>
    <w:rPr>
      <w:sz w:val="20"/>
      <w:szCs w:val="16"/>
    </w:rPr>
  </w:style>
  <w:style w:type="paragraph" w:customStyle="1" w:styleId="abox">
    <w:name w:val="abox"/>
    <w:basedOn w:val="Normal"/>
    <w:next w:val="Normal"/>
    <w:qFormat/>
    <w:rsid w:val="00754BD3"/>
    <w:pPr>
      <w:numPr>
        <w:numId w:val="1"/>
      </w:numPr>
      <w:spacing w:before="120" w:after="120"/>
      <w:ind w:left="346"/>
    </w:pPr>
    <w:rPr>
      <w:sz w:val="20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7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B3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B3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B3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57B3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7B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57B3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h Scanlon</dc:creator>
  <cp:keywords/>
  <dc:description/>
  <cp:lastModifiedBy>Suzannah Scanlon</cp:lastModifiedBy>
  <cp:revision>2</cp:revision>
  <dcterms:created xsi:type="dcterms:W3CDTF">2025-06-23T14:21:00Z</dcterms:created>
  <dcterms:modified xsi:type="dcterms:W3CDTF">2025-06-23T14:21:00Z</dcterms:modified>
</cp:coreProperties>
</file>